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7261F" w14:textId="77777777" w:rsidR="00B05830" w:rsidRPr="00204FE6" w:rsidRDefault="00B05830" w:rsidP="00B05830">
      <w:pPr>
        <w:adjustRightInd w:val="0"/>
        <w:snapToGrid w:val="0"/>
        <w:spacing w:afterLines="50" w:after="156"/>
        <w:rPr>
          <w:rFonts w:eastAsia="宋体"/>
          <w:b/>
          <w:bCs/>
        </w:rPr>
      </w:pPr>
      <w:r w:rsidRPr="00204FE6">
        <w:rPr>
          <w:rFonts w:eastAsia="宋体"/>
          <w:b/>
          <w:bCs/>
          <w:noProof/>
          <w:color w:val="0000FF"/>
        </w:rPr>
        <w:t>S1 Table</w:t>
      </w:r>
      <w:r w:rsidRPr="00204FE6">
        <w:rPr>
          <w:rFonts w:eastAsia="宋体"/>
        </w:rPr>
        <w:t xml:space="preserve">. True </w:t>
      </w:r>
      <w:r w:rsidRPr="00204FE6">
        <w:rPr>
          <w:rFonts w:eastAsia="宋体" w:hint="eastAsia"/>
        </w:rPr>
        <w:t>and</w:t>
      </w:r>
      <w:r w:rsidRPr="00204FE6">
        <w:rPr>
          <w:rFonts w:eastAsia="宋体"/>
        </w:rPr>
        <w:t xml:space="preserve"> </w:t>
      </w:r>
      <w:r w:rsidRPr="00204FE6">
        <w:rPr>
          <w:rFonts w:eastAsia="宋体" w:hint="eastAsia"/>
        </w:rPr>
        <w:t>e</w:t>
      </w:r>
      <w:r w:rsidRPr="00204FE6">
        <w:rPr>
          <w:rFonts w:eastAsia="宋体"/>
        </w:rPr>
        <w:t>stimated proportion parameters (mean and standard deviation) in the three-component mixture null distribution under the five simulation scenarios and different sample sizes and different numbers of medi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1441"/>
        <w:gridCol w:w="1441"/>
        <w:gridCol w:w="1443"/>
        <w:gridCol w:w="1689"/>
      </w:tblGrid>
      <w:tr w:rsidR="00B05830" w:rsidRPr="00204FE6" w14:paraId="3BC57304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24E68AD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bookmarkStart w:id="0" w:name="_Hlk57374049"/>
            <w:bookmarkStart w:id="1" w:name="_Hlk57495145"/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Dense null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512809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1DC5FE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E58C19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E089EE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7D7B8404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0DA2B8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bookmarkStart w:id="2" w:name="_Hlk57374067"/>
            <w:bookmarkEnd w:id="0"/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CC4DA6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50 (0.18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6FB344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99 (0.03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E123F1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51 (0.182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D0C573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44C47CBC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6848AE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5D0DCA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23 (0.19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8AD3F9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23 (0.02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96C7C2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54 (0.18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1E40C9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4F7CF5E8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0F21DC0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36C265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49 (0.18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707BE6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36 (0.02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F207DB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15 (0.17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C83987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bookmarkEnd w:id="2"/>
      <w:tr w:rsidR="00B05830" w:rsidRPr="00204FE6" w14:paraId="0352BEC3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7F2959C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0622A5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0FFD71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3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1EBC57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D02E68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7BF4344C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86CF0A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659A1F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27 (0.16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7A698E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92 (0.06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D43D30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81 (0.146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E03342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7FBD078B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287450A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A706D2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95 (0.16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618F0F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42 (0.053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5E15F1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64 (0.15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209DF0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03A13B90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1D76C2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05C524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21 (0.14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0CE612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68 (0.04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8715DA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11 (0.143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0226C4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19D28AD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B76AD4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2E2257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8C4AB5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BEED3F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445B77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177093D5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52E4ED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C93475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20 (0.15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92518D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23 (0.071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F36E57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56 (0.134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80D0B2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05482595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4E4179D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D6AB59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85 (0.15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1C4DCE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81 (0.06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85BB0E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34 (0.13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09F95F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0FF5B3F1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BD66F3E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C765FA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12 (0.13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440076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12 (0.047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76982D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77 (0.13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5CD4C5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408576E0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004E95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bookmarkStart w:id="3" w:name="_Hlk57374167"/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778585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EE1E21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AAC4A9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EB5D3A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398241A7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B2E349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6A5183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73 (0.147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69EE42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10 (0.133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8A279E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16 (0.06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C2BDB1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10A83609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51D743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60045E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29 (0.13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387C78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18 (0.117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AFD65F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52 (0.063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63EC21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55FB9D3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02DB6A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4C53E8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53 (0.10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DFB647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75 (0.088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049999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72 (0.060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295516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bookmarkEnd w:id="3"/>
      <w:tr w:rsidR="00B05830" w:rsidRPr="00204FE6" w14:paraId="6D71F29B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468A75A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DE8EE0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C01581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7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A9C5AD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B56D68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bookmarkEnd w:id="1"/>
      <w:tr w:rsidR="00B05830" w:rsidRPr="00204FE6" w14:paraId="4FACF3D2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775092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FED569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65 (0.15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F20B46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42 (0.143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4B4C41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93 (0.049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5D3212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2A349D04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912A0C6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AAE8B7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20 (0.13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52955A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58 (0.12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DC6F5E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22 (0.050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4D5694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16303E7C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F785C3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776D24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44 (0.107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6D798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618 (0.095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6DD2A4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38 (0.047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DABE30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2110B767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53D9D976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778697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173062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</w:t>
            </w:r>
            <w:r w:rsidRPr="00204FE6">
              <w:rPr>
                <w:rFonts w:eastAsia="等线" w:hint="eastAsia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4BEB1D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</w:t>
            </w:r>
            <w:r w:rsidRPr="00204FE6">
              <w:rPr>
                <w:rFonts w:eastAsia="等线" w:hint="eastAsia"/>
                <w:b/>
                <w:bCs/>
                <w:color w:val="000000"/>
                <w:kern w:val="0"/>
                <w:sz w:val="22"/>
              </w:rPr>
              <w:t>05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22B8A7F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0D3088EF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1958A9E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97A172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41 (0.17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BD7C52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36 (0.174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FB4599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22 (0.012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44DDD49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1)</w:t>
            </w:r>
          </w:p>
        </w:tc>
      </w:tr>
      <w:tr w:rsidR="00B05830" w:rsidRPr="00204FE6" w14:paraId="5D350D02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1A01EC8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6DBB74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93 (0.15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46122C0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675 (0.154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22EF1B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31 (0.012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1DFBBAA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1)</w:t>
            </w:r>
          </w:p>
        </w:tc>
      </w:tr>
      <w:tr w:rsidR="00B05830" w:rsidRPr="00204FE6" w14:paraId="3636695D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5740EC3A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0B3597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15 (0.116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B7D0A3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750 (0.116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6FED3D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34 (0.012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2912182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2)</w:t>
            </w:r>
          </w:p>
        </w:tc>
      </w:tr>
      <w:tr w:rsidR="00B05830" w:rsidRPr="00204FE6" w14:paraId="0C76F0B4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074E7A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Sparse null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FE7EDD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F9B90A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E09C1D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75F421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08FF12E6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9FCF16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7C59EE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17 (0.028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36D333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F52D37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83 (0.02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788750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131EE25F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C84A43F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79DE28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13 (0.02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F08F0A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504D75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86 (0.024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5C5DF9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1A78EE84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2DF136E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2F9304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02 (0.02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CBE4BB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B6C8F1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97 (0.02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EBA41B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736E55D3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C63054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DCE985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9B7EF4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062E8A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D835C0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1A798B20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ADF8552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C0A9CC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899 (0.02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E2DD0E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00 (0.021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EB4918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040A15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57981BA3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3DB174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718D1A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899 (0.01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E303C8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01 (0.013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B8FC63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5B4E3E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413DEFC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1692CB0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AE401B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891 (0.01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8221ED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09 (0.019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006429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B34CFC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DF6352A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95E2D5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CFEE4A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996F0C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E9EC8E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C8ED10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4B45D662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9625F81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DF6AA2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54 (0.02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AE9C52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53C303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45 (0.02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113AFA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291DEC0C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13E4318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CA0D33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53 (0.01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0D413F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2 (0.00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30DBD0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45 (0.01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11A4D8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</w:tr>
      <w:tr w:rsidR="00B05830" w:rsidRPr="00204FE6" w14:paraId="769F19D5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BF56052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F7D337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45 (0.01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12AF6B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848096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54 (0.019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E9D60F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FE313B2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0AF02AE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506A24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A8B77A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37AD61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A7399E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133728AF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5776E1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1C7BE8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41 (0.01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6E4134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59 (0.01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6C4A8B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18A56F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20A4B49C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6208B1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9845F5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45 (0.01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64BA8F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54 (0.011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F9CC87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CC36FC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7E84CB90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9B193DE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C82ABA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38 (0.018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BFEFC4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62 (0.018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0202F5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DC5F64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245F5562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7825D1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F3AB02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984656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732812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79258A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501B4E96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85B673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593A84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87 (0.01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CABC35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4 (0.01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472FEF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8 (0.014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AABE92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0E8CB041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2A2A1CA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259F4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94 (0.008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25CE31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3 (0.00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080403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3 (0.006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32C88E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5C34A2E9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652793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501176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85 (0.02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5EAF3B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5 (0.014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194FA5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10 (0.01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B54B87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315442AF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6A5AB902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5785EF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5DEF58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  <w:r w:rsidRPr="00204FE6">
              <w:rPr>
                <w:rFonts w:eastAsia="等线" w:hint="eastAsia"/>
                <w:b/>
                <w:bCs/>
                <w:color w:val="000000"/>
                <w:kern w:val="0"/>
                <w:sz w:val="22"/>
              </w:rPr>
              <w:t>.01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57E1BC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41FD668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61508B79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088EF90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FF4905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77 (0.017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452D4D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22 (0.01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8BC179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72E1F3B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3)</w:t>
            </w:r>
          </w:p>
        </w:tc>
      </w:tr>
      <w:tr w:rsidR="00B05830" w:rsidRPr="00204FE6" w14:paraId="2E5CC428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6A039DDC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lastRenderedPageBreak/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7CBF94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86 (0.011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72627E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13 (0.011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DD4A07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111D5BF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1)</w:t>
            </w:r>
          </w:p>
        </w:tc>
      </w:tr>
      <w:tr w:rsidR="00B05830" w:rsidRPr="00204FE6" w14:paraId="46693F57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37DDEE5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80CBE0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77 (0.01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BE3884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23 (0.019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2F1102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5505465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74C4C6C7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4EAFD97A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omplete null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4B36F43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b/>
                <w:bCs/>
                <w:i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644969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b/>
                <w:bCs/>
                <w:i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052BF5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b/>
                <w:bCs/>
                <w:i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6182DF7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b/>
                <w:bCs/>
                <w:i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B05830" w:rsidRPr="00204FE6" w14:paraId="01AA19E6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3C0AB09C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126354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93 (0.011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1D7A2A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5 (0.01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88734F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2 (0.006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360890D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7F93334B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75B03517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3F1977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98 (0.003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64C62A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B71AA3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1 (0.002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729CAC8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581A7E5D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</w:tcPr>
          <w:p w14:paraId="4D23C17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FC146B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994 (0.013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4C2066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4 (0.01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27CCBC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3 (0.008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08A25EC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B05830" w:rsidRPr="00204FE6" w14:paraId="57512408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B6E9B9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Sparse alternative (A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D544E1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644BED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659386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7D6D25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0F9054C6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</w:tcPr>
          <w:p w14:paraId="5EE0367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</w:tcPr>
          <w:p w14:paraId="5A96AB8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00 (0.021)</w:t>
            </w:r>
          </w:p>
        </w:tc>
        <w:tc>
          <w:tcPr>
            <w:tcW w:w="895" w:type="pct"/>
            <w:shd w:val="clear" w:color="auto" w:fill="auto"/>
            <w:noWrap/>
          </w:tcPr>
          <w:p w14:paraId="61403A2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55 (0.020)</w:t>
            </w:r>
          </w:p>
        </w:tc>
        <w:tc>
          <w:tcPr>
            <w:tcW w:w="896" w:type="pct"/>
            <w:shd w:val="clear" w:color="auto" w:fill="auto"/>
            <w:noWrap/>
          </w:tcPr>
          <w:p w14:paraId="7802F22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33 (0.018)</w:t>
            </w:r>
          </w:p>
        </w:tc>
        <w:tc>
          <w:tcPr>
            <w:tcW w:w="1044" w:type="pct"/>
            <w:shd w:val="clear" w:color="auto" w:fill="auto"/>
            <w:noWrap/>
          </w:tcPr>
          <w:p w14:paraId="240FDCA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3 (0.018)</w:t>
            </w:r>
          </w:p>
        </w:tc>
      </w:tr>
      <w:tr w:rsidR="00B05830" w:rsidRPr="00204FE6" w14:paraId="63232A1E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</w:tcPr>
          <w:p w14:paraId="2F10F790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</w:tcPr>
          <w:p w14:paraId="38F61BA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892 (0.017)</w:t>
            </w:r>
          </w:p>
        </w:tc>
        <w:tc>
          <w:tcPr>
            <w:tcW w:w="895" w:type="pct"/>
            <w:shd w:val="clear" w:color="auto" w:fill="auto"/>
            <w:noWrap/>
          </w:tcPr>
          <w:p w14:paraId="5490261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47 (0.026)</w:t>
            </w:r>
          </w:p>
        </w:tc>
        <w:tc>
          <w:tcPr>
            <w:tcW w:w="896" w:type="pct"/>
            <w:shd w:val="clear" w:color="auto" w:fill="auto"/>
            <w:noWrap/>
          </w:tcPr>
          <w:p w14:paraId="3913332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25 (0.018)</w:t>
            </w:r>
          </w:p>
        </w:tc>
        <w:tc>
          <w:tcPr>
            <w:tcW w:w="1044" w:type="pct"/>
            <w:shd w:val="clear" w:color="auto" w:fill="auto"/>
            <w:noWrap/>
          </w:tcPr>
          <w:p w14:paraId="309F1CD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36 (0.028)</w:t>
            </w:r>
          </w:p>
        </w:tc>
      </w:tr>
      <w:tr w:rsidR="00B05830" w:rsidRPr="00204FE6" w14:paraId="22B79BBB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</w:tcPr>
          <w:p w14:paraId="5713A6F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</w:tcPr>
          <w:p w14:paraId="27F8A14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870 (0.029)</w:t>
            </w:r>
          </w:p>
        </w:tc>
        <w:tc>
          <w:tcPr>
            <w:tcW w:w="895" w:type="pct"/>
            <w:shd w:val="clear" w:color="auto" w:fill="auto"/>
            <w:noWrap/>
          </w:tcPr>
          <w:p w14:paraId="084F007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61 (0.031)</w:t>
            </w:r>
          </w:p>
        </w:tc>
        <w:tc>
          <w:tcPr>
            <w:tcW w:w="896" w:type="pct"/>
            <w:shd w:val="clear" w:color="auto" w:fill="auto"/>
            <w:noWrap/>
          </w:tcPr>
          <w:p w14:paraId="59D0FA5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40 (0.026)</w:t>
            </w:r>
          </w:p>
        </w:tc>
        <w:tc>
          <w:tcPr>
            <w:tcW w:w="1044" w:type="pct"/>
            <w:shd w:val="clear" w:color="auto" w:fill="auto"/>
            <w:noWrap/>
          </w:tcPr>
          <w:p w14:paraId="4120CF2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28 (0.028)</w:t>
            </w:r>
          </w:p>
        </w:tc>
      </w:tr>
      <w:tr w:rsidR="00B05830" w:rsidRPr="00204FE6" w14:paraId="4833886C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</w:tcPr>
          <w:p w14:paraId="78DE0DE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B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9C74C5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95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DC9DE6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4662C6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0EC21F3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05</w:t>
            </w:r>
          </w:p>
        </w:tc>
      </w:tr>
      <w:tr w:rsidR="00B05830" w:rsidRPr="00204FE6" w14:paraId="2FCB8F22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C05671B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765168C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47 (0.014)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2C2D586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31 (0.011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62A57DF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8 (0.011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1DDA9E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4 (0.008)</w:t>
            </w:r>
          </w:p>
        </w:tc>
      </w:tr>
      <w:tr w:rsidR="00B05830" w:rsidRPr="00204FE6" w14:paraId="1DCBDD75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F3ED622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18A9AB7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40 (0.012)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4024019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30 (0.01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405F013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7 (0.011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7BF37C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3 (0.013)</w:t>
            </w:r>
          </w:p>
        </w:tc>
      </w:tr>
      <w:tr w:rsidR="00B05830" w:rsidRPr="00204FE6" w14:paraId="0AF02A8D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0FB9743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3EE6C34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30 (0.015)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14:paraId="35DF324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35 (0.01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4E985DF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24 (0.014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65A22A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0 (0.013)</w:t>
            </w:r>
          </w:p>
        </w:tc>
      </w:tr>
      <w:tr w:rsidR="00B05830" w:rsidRPr="00204FE6" w14:paraId="02187E1F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A9D1A7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C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80C5C3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9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D3B34F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36B2F3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1FFEC4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01</w:t>
            </w:r>
          </w:p>
        </w:tc>
      </w:tr>
      <w:tr w:rsidR="00B05830" w:rsidRPr="00204FE6" w14:paraId="60378554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0AB1766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EAD570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78 (0.01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AEFC5F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8 (0.01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B8B083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3 (0.00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FC83F7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3AF3CA0B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D02E432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2F9359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86 (0.00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D89E37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2 (0.01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DE8C8A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2 (0.004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667109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1)</w:t>
            </w:r>
          </w:p>
        </w:tc>
      </w:tr>
      <w:tr w:rsidR="00B05830" w:rsidRPr="00204FE6" w14:paraId="0EAC2A81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59ADE6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152665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980 (0.01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12DD4E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7 (0.016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64E6B7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3 (0.00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97D157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28DFED0C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DE74EE8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Dense alternative (D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DCB156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300619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0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0ACA38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7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A0ABC2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06ED03C2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1959B8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37C96C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01 (0.21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DB06EF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00 (0.03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49DAF1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99 (0.206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05278B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02D8DBB5" w14:textId="77777777" w:rsidTr="00931C90">
        <w:trPr>
          <w:trHeight w:val="6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DB5DAB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494123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64 (0.21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F8AC3B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19 (0.025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983C64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13 (0.20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F5AA0D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4 (0.012)</w:t>
            </w:r>
          </w:p>
        </w:tc>
      </w:tr>
      <w:tr w:rsidR="00B05830" w:rsidRPr="00204FE6" w14:paraId="488FC57F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4715770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B3455B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92 (0.19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1C9C2F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25 (0.028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44899D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72 (0.189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043152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1 (0.024)</w:t>
            </w:r>
          </w:p>
        </w:tc>
      </w:tr>
      <w:tr w:rsidR="00B05830" w:rsidRPr="00204FE6" w14:paraId="112B8F53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E987FC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B6B3C6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BF8207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2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9025D2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6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ABC9EF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05C01DAA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F2626F6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5B193F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78 (0.18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8865A7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93 (0.06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548C0F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29 (0.170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31EF59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58DFBAC9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63EAFA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DE4F8D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37 (0.17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2B879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38 (0.051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4FE18E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21 (0.17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30F313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4 (0.012)</w:t>
            </w:r>
          </w:p>
        </w:tc>
      </w:tr>
      <w:tr w:rsidR="00B05830" w:rsidRPr="00204FE6" w14:paraId="443BEA2E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A0D8684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3EE331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62 (0.16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42B01F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58 (0.040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0F6A62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70 (0.157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15064E8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0 (0.024)</w:t>
            </w:r>
          </w:p>
        </w:tc>
      </w:tr>
      <w:tr w:rsidR="00B05830" w:rsidRPr="00204FE6" w14:paraId="11EA4CE7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993AEA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F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19FB1C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674F8B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2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07645E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5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4642BA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3A46A40E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495011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3580B5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72 (0.17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3B84B6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24 (0.07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0322BE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04 (0.158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FCB033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73CD1CB2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3106F79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8914C3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29 (0.17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926FE2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77 (0.059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7F1F6C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90 (0.159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8947EB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4 (0.012)</w:t>
            </w:r>
          </w:p>
        </w:tc>
      </w:tr>
      <w:tr w:rsidR="00B05830" w:rsidRPr="00204FE6" w14:paraId="655D8893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ED2D51F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946D4D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52 (0.15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D60EA8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01 (0.045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A11A7B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36 (0.14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25AEDB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1 (0.024)</w:t>
            </w:r>
          </w:p>
        </w:tc>
      </w:tr>
      <w:tr w:rsidR="00B05830" w:rsidRPr="00204FE6" w14:paraId="2EC7BC95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04D511C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G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12D739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7B9431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5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694EFF1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25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69D621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3A7EBDA0" w14:textId="77777777" w:rsidTr="00931C90">
        <w:trPr>
          <w:trHeight w:val="28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F9A5F8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04F3E6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25 (0.15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B1A653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11 (0.133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EA8C5D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64 (0.085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BBBB0E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6DB3CF21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B3D7AF1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0A244E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73 (0.13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C39DAC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13 (0.112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28A2F1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08 (0.083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A3DBE2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6 (0.016)</w:t>
            </w:r>
          </w:p>
        </w:tc>
      </w:tr>
      <w:tr w:rsidR="00B05830" w:rsidRPr="00204FE6" w14:paraId="2E596F21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61E0858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932EC6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00 (0.10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1A46D2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58 (0.079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BFD734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25 (0.072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53C1E0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7 (0.028)</w:t>
            </w:r>
          </w:p>
        </w:tc>
      </w:tr>
      <w:tr w:rsidR="00B05830" w:rsidRPr="00204FE6" w14:paraId="6386ED4B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809046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H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CF9CA5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5D441E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6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AF1DE2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2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BE4CC86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0E0B6300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A4A546D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095AEF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17 (0.16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965291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443 (0.144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8E74E6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40 (0.073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CB6709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3DD4578E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5E1A54E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C8F84E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65 (0.138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8EAEE3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52 (0.12</w:t>
            </w:r>
            <w:r w:rsidRPr="00204FE6">
              <w:rPr>
                <w:rFonts w:eastAsia="等线" w:hint="eastAsia"/>
                <w:kern w:val="0"/>
                <w:sz w:val="22"/>
              </w:rPr>
              <w:t>0</w:t>
            </w:r>
            <w:r w:rsidRPr="00204FE6">
              <w:rPr>
                <w:rFonts w:eastAsia="等线"/>
                <w:kern w:val="0"/>
                <w:sz w:val="22"/>
              </w:rPr>
              <w:t>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7C141F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77 (0.070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C0D85D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7 (0.017)</w:t>
            </w:r>
          </w:p>
        </w:tc>
      </w:tr>
      <w:tr w:rsidR="00B05830" w:rsidRPr="00204FE6" w14:paraId="715D3A66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62FC33F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162078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93 (0.10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8C69B8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60</w:t>
            </w:r>
            <w:r w:rsidRPr="00204FE6">
              <w:rPr>
                <w:rFonts w:eastAsia="等线" w:hint="eastAsia"/>
                <w:kern w:val="0"/>
                <w:sz w:val="22"/>
              </w:rPr>
              <w:t>0</w:t>
            </w:r>
            <w:r w:rsidRPr="00204FE6">
              <w:rPr>
                <w:rFonts w:eastAsia="等线"/>
                <w:kern w:val="0"/>
                <w:sz w:val="22"/>
              </w:rPr>
              <w:t xml:space="preserve"> (0.085)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648942F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89 (0.061)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9698D4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8 (0.029)</w:t>
            </w:r>
          </w:p>
        </w:tc>
      </w:tr>
      <w:tr w:rsidR="00B05830" w:rsidRPr="00204FE6" w14:paraId="3822FDFA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20964CF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kern w:val="0"/>
                <w:sz w:val="22"/>
              </w:rPr>
              <w:t>(I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4112BD5A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6F6EC95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0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7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9DEBD2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0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05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010BAE1B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b/>
                <w:bCs/>
                <w:i/>
                <w:kern w:val="0"/>
                <w:sz w:val="22"/>
              </w:rPr>
              <w:t>κ</w:t>
            </w:r>
            <w:r w:rsidRPr="00204FE6">
              <w:rPr>
                <w:b/>
                <w:bCs/>
                <w:kern w:val="0"/>
                <w:sz w:val="22"/>
                <w:vertAlign w:val="subscript"/>
              </w:rPr>
              <w:t>11</w:t>
            </w:r>
            <w:r w:rsidRPr="00204FE6">
              <w:rPr>
                <w:b/>
                <w:bCs/>
                <w:kern w:val="0"/>
                <w:sz w:val="22"/>
              </w:rPr>
              <w:t xml:space="preserve"> = </w:t>
            </w:r>
            <w:r w:rsidRPr="00204FE6">
              <w:rPr>
                <w:rFonts w:eastAsia="等线"/>
                <w:b/>
                <w:bCs/>
                <w:kern w:val="0"/>
                <w:sz w:val="22"/>
              </w:rPr>
              <w:t>0.1</w:t>
            </w:r>
          </w:p>
        </w:tc>
      </w:tr>
      <w:tr w:rsidR="00B05830" w:rsidRPr="00204FE6" w14:paraId="64FD15BF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31763431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25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EBD0EF9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394 (0.179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5F431C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537 (0.174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425CE60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70 (0.036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096AE5C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00 (0.000)</w:t>
            </w:r>
          </w:p>
        </w:tc>
      </w:tr>
      <w:tr w:rsidR="00B05830" w:rsidRPr="00204FE6" w14:paraId="56884F72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5C382B28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400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1DC9783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241 (0.14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6AD71B4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667 (0.14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6EFDCA2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81 (0.035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2AF00F51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11 (0.022)</w:t>
            </w:r>
          </w:p>
        </w:tc>
      </w:tr>
      <w:tr w:rsidR="00B05830" w:rsidRPr="00204FE6" w14:paraId="44BD4F04" w14:textId="77777777" w:rsidTr="00931C90">
        <w:trPr>
          <w:trHeight w:val="60"/>
        </w:trPr>
        <w:tc>
          <w:tcPr>
            <w:tcW w:w="1269" w:type="pct"/>
            <w:shd w:val="clear" w:color="auto" w:fill="auto"/>
            <w:noWrap/>
            <w:vAlign w:val="center"/>
          </w:tcPr>
          <w:p w14:paraId="465CAB05" w14:textId="77777777" w:rsidR="00B05830" w:rsidRPr="00204FE6" w:rsidRDefault="00B05830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n = 548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C19BA27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172 (0.09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207541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725 (0.09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E32D6BE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77 (0.037)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5F651AAD" w14:textId="77777777" w:rsidR="00B05830" w:rsidRPr="00204FE6" w:rsidRDefault="00B05830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kern w:val="0"/>
                <w:sz w:val="22"/>
              </w:rPr>
            </w:pPr>
            <w:r w:rsidRPr="00204FE6">
              <w:rPr>
                <w:rFonts w:eastAsia="等线"/>
                <w:kern w:val="0"/>
                <w:sz w:val="22"/>
              </w:rPr>
              <w:t>0.027 (0.034)</w:t>
            </w:r>
          </w:p>
        </w:tc>
      </w:tr>
    </w:tbl>
    <w:p w14:paraId="2D8D2312" w14:textId="77777777" w:rsidR="00B05830" w:rsidRPr="00204FE6" w:rsidRDefault="00B05830" w:rsidP="00B05830">
      <w:pPr>
        <w:adjustRightInd w:val="0"/>
        <w:snapToGrid w:val="0"/>
        <w:spacing w:beforeLines="50" w:before="156"/>
        <w:rPr>
          <w:noProof/>
        </w:rPr>
      </w:pPr>
      <w:r w:rsidRPr="00204FE6">
        <w:rPr>
          <w:noProof/>
          <w:color w:val="0000FF"/>
        </w:rPr>
        <w:t>Note</w:t>
      </w:r>
      <w:r w:rsidRPr="00204FE6">
        <w:rPr>
          <w:noProof/>
        </w:rPr>
        <w:t xml:space="preserve">: </w:t>
      </w:r>
      <w:r w:rsidRPr="00204FE6">
        <w:rPr>
          <w:i/>
          <w:iCs/>
          <w:noProof/>
        </w:rPr>
        <w:t>κ</w:t>
      </w:r>
      <w:r w:rsidRPr="00204FE6">
        <w:rPr>
          <w:noProof/>
          <w:vertAlign w:val="subscript"/>
        </w:rPr>
        <w:t>10</w:t>
      </w:r>
      <w:r w:rsidRPr="00204FE6">
        <w:rPr>
          <w:noProof/>
        </w:rPr>
        <w:t xml:space="preserve"> stands for the probability that the exposures are related to the mediator in the exposure-mediator model but the mediator is not associated with the survival outcome in the mediator-outcome model; </w:t>
      </w:r>
      <w:r w:rsidRPr="00204FE6">
        <w:rPr>
          <w:i/>
          <w:iCs/>
          <w:noProof/>
        </w:rPr>
        <w:t>κ</w:t>
      </w:r>
      <w:r w:rsidRPr="00204FE6">
        <w:rPr>
          <w:noProof/>
          <w:vertAlign w:val="subscript"/>
        </w:rPr>
        <w:t>01</w:t>
      </w:r>
      <w:r w:rsidRPr="00204FE6">
        <w:rPr>
          <w:noProof/>
        </w:rPr>
        <w:t xml:space="preserve"> stands for the probability that the exposures are not related to the mediator in the exposure-mediator model but the mediator is associated with the survival outcome in the mediator-outcome model; </w:t>
      </w:r>
      <w:r w:rsidRPr="00204FE6">
        <w:rPr>
          <w:i/>
          <w:iCs/>
          <w:noProof/>
        </w:rPr>
        <w:t>κ</w:t>
      </w:r>
      <w:r w:rsidRPr="00204FE6">
        <w:rPr>
          <w:noProof/>
          <w:vertAlign w:val="subscript"/>
        </w:rPr>
        <w:t>00</w:t>
      </w:r>
      <w:r w:rsidRPr="00204FE6">
        <w:rPr>
          <w:noProof/>
        </w:rPr>
        <w:t xml:space="preserve"> stands for the probability that the exposures are not related to the mediator in the exposure-mediator model and the mediator is not associated with the survival outcome in the mediator-outcome model; </w:t>
      </w:r>
      <w:r w:rsidRPr="00204FE6">
        <w:rPr>
          <w:i/>
          <w:iCs/>
          <w:noProof/>
        </w:rPr>
        <w:lastRenderedPageBreak/>
        <w:t>κ</w:t>
      </w:r>
      <w:r w:rsidRPr="00204FE6">
        <w:rPr>
          <w:noProof/>
          <w:vertAlign w:val="subscript"/>
        </w:rPr>
        <w:t>11</w:t>
      </w:r>
      <w:r w:rsidRPr="00204FE6">
        <w:rPr>
          <w:noProof/>
        </w:rPr>
        <w:t xml:space="preserve"> stands for the probability of the existence of mediation effects; for the nine cases in the alternative (including sparse and dense alternative),</w:t>
      </w:r>
      <w:r w:rsidRPr="00204FE6">
        <w:t xml:space="preserve"> </w:t>
      </w:r>
      <w:r w:rsidRPr="00204FE6">
        <w:rPr>
          <w:noProof/>
        </w:rPr>
        <w:t xml:space="preserve">for simplicity we use </w:t>
      </w:r>
      <w:r w:rsidRPr="00204FE6">
        <w:rPr>
          <w:noProof/>
          <w:color w:val="FF0000"/>
        </w:rPr>
        <w:t>A-I</w:t>
      </w:r>
      <w:r w:rsidRPr="00204FE6">
        <w:rPr>
          <w:noProof/>
        </w:rPr>
        <w:t xml:space="preserve"> to represent them. T</w:t>
      </w:r>
      <w:r w:rsidRPr="00204FE6">
        <w:rPr>
          <w:rFonts w:hint="eastAsia"/>
          <w:noProof/>
        </w:rPr>
        <w:t>he</w:t>
      </w:r>
      <w:r w:rsidRPr="00204FE6">
        <w:rPr>
          <w:noProof/>
        </w:rPr>
        <w:t xml:space="preserve"> </w:t>
      </w:r>
      <w:r w:rsidRPr="00204FE6">
        <w:rPr>
          <w:rFonts w:hint="eastAsia"/>
          <w:noProof/>
        </w:rPr>
        <w:t>number</w:t>
      </w:r>
      <w:r w:rsidRPr="00204FE6">
        <w:rPr>
          <w:noProof/>
        </w:rPr>
        <w:t xml:space="preserve"> </w:t>
      </w:r>
      <w:r w:rsidRPr="00204FE6">
        <w:rPr>
          <w:rFonts w:hint="eastAsia"/>
          <w:noProof/>
        </w:rPr>
        <w:t>of</w:t>
      </w:r>
      <w:r w:rsidRPr="00204FE6">
        <w:rPr>
          <w:noProof/>
        </w:rPr>
        <w:t xml:space="preserve"> </w:t>
      </w:r>
      <w:r w:rsidRPr="00204FE6">
        <w:rPr>
          <w:rFonts w:hint="eastAsia"/>
          <w:noProof/>
        </w:rPr>
        <w:t>genes</w:t>
      </w:r>
      <w:r w:rsidRPr="00204FE6">
        <w:rPr>
          <w:noProof/>
        </w:rPr>
        <w:t xml:space="preserve"> (i.e., mediators) was here set to 10</w:t>
      </w:r>
      <w:r w:rsidRPr="00204FE6">
        <w:rPr>
          <w:noProof/>
          <w:vertAlign w:val="superscript"/>
        </w:rPr>
        <w:t>4</w:t>
      </w:r>
      <w:r w:rsidRPr="00204FE6">
        <w:rPr>
          <w:noProof/>
        </w:rPr>
        <w:t>.</w:t>
      </w:r>
    </w:p>
    <w:p w14:paraId="021841EC" w14:textId="77777777" w:rsidR="00D27BBC" w:rsidRDefault="00D27BBC"/>
    <w:sectPr w:rsidR="00D2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830"/>
    <w:rsid w:val="005379D8"/>
    <w:rsid w:val="00B05830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7344"/>
  <w15:chartTrackingRefBased/>
  <w15:docId w15:val="{0A740D43-E338-452C-B006-BE89A254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2</Words>
  <Characters>5428</Characters>
  <Application>Microsoft Office Word</Application>
  <DocSecurity>0</DocSecurity>
  <Lines>45</Lines>
  <Paragraphs>12</Paragraphs>
  <ScaleCrop>false</ScaleCrop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2:53:00Z</dcterms:created>
  <dcterms:modified xsi:type="dcterms:W3CDTF">2021-07-23T12:53:00Z</dcterms:modified>
</cp:coreProperties>
</file>